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941"/>
        <w:gridCol w:w="1051"/>
        <w:gridCol w:w="1051"/>
        <w:gridCol w:w="1051"/>
        <w:gridCol w:w="1156"/>
      </w:tblGrid>
      <w:tr w:rsidR="00C15395" w:rsidRPr="00233848" w14:paraId="57155D6D" w14:textId="02022801" w:rsidTr="00C15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nil"/>
            </w:tcBorders>
          </w:tcPr>
          <w:p w14:paraId="4D08323B" w14:textId="77777777" w:rsidR="00C15395" w:rsidRPr="00233848" w:rsidRDefault="00C153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4" w:type="dxa"/>
            <w:gridSpan w:val="4"/>
            <w:tcBorders>
              <w:top w:val="nil"/>
              <w:bottom w:val="nil"/>
            </w:tcBorders>
          </w:tcPr>
          <w:p w14:paraId="39784C56" w14:textId="60AE5615" w:rsidR="00C15395" w:rsidRPr="00233848" w:rsidRDefault="00C15395" w:rsidP="000F5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33848">
              <w:rPr>
                <w:rFonts w:ascii="Times New Roman" w:hAnsi="Times New Roman" w:cs="Times New Roman"/>
                <w:b w:val="0"/>
                <w:bCs w:val="0"/>
              </w:rPr>
              <w:t>Pełczyska</w:t>
            </w:r>
            <w:proofErr w:type="spellEnd"/>
            <w:r w:rsidRPr="00233848">
              <w:rPr>
                <w:rFonts w:ascii="Times New Roman" w:hAnsi="Times New Roman" w:cs="Times New Roman"/>
                <w:b w:val="0"/>
                <w:bCs w:val="0"/>
              </w:rPr>
              <w:t xml:space="preserve"> pond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7C56B95" w14:textId="017FA415" w:rsidR="00C15395" w:rsidRPr="00233848" w:rsidRDefault="00C15395" w:rsidP="000F5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33848">
              <w:rPr>
                <w:rFonts w:ascii="Times New Roman" w:hAnsi="Times New Roman" w:cs="Times New Roman"/>
                <w:b w:val="0"/>
                <w:bCs w:val="0"/>
              </w:rPr>
              <w:t>Baltic sea</w:t>
            </w:r>
          </w:p>
        </w:tc>
      </w:tr>
      <w:tr w:rsidR="00C15395" w:rsidRPr="00233848" w14:paraId="2270F424" w14:textId="39E04F75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hideMark/>
          </w:tcPr>
          <w:p w14:paraId="710D4C82" w14:textId="77777777" w:rsidR="00C15395" w:rsidRPr="00233848" w:rsidRDefault="00C15395" w:rsidP="00A836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</w:tcBorders>
            <w:noWrap/>
            <w:hideMark/>
          </w:tcPr>
          <w:p w14:paraId="0EF55D17" w14:textId="79E4F249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.2014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14:paraId="7600F725" w14:textId="5F2FD361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.2014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14:paraId="1E1644B3" w14:textId="48CD09A1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3.2015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14:paraId="57563D0D" w14:textId="7CF733B6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6.2015</w:t>
            </w:r>
          </w:p>
        </w:tc>
        <w:tc>
          <w:tcPr>
            <w:tcW w:w="1156" w:type="dxa"/>
            <w:tcBorders>
              <w:top w:val="nil"/>
            </w:tcBorders>
          </w:tcPr>
          <w:p w14:paraId="6D550AB3" w14:textId="797F255C" w:rsidR="00C15395" w:rsidRPr="00233848" w:rsidRDefault="008563B6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6.2022</w:t>
            </w:r>
          </w:p>
        </w:tc>
      </w:tr>
      <w:tr w:rsidR="00C15395" w:rsidRPr="00233848" w14:paraId="4ED1ECAE" w14:textId="54B6E99A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nil"/>
            </w:tcBorders>
            <w:noWrap/>
          </w:tcPr>
          <w:p w14:paraId="6252C971" w14:textId="16B43E3E" w:rsidR="00C15395" w:rsidRPr="00233848" w:rsidRDefault="00C15395" w:rsidP="00A836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pH </w:t>
            </w:r>
          </w:p>
        </w:tc>
        <w:tc>
          <w:tcPr>
            <w:tcW w:w="941" w:type="dxa"/>
            <w:tcBorders>
              <w:bottom w:val="nil"/>
            </w:tcBorders>
            <w:noWrap/>
            <w:hideMark/>
          </w:tcPr>
          <w:p w14:paraId="29409390" w14:textId="31F974D8" w:rsidR="00C15395" w:rsidRPr="00233848" w:rsidRDefault="00C15395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9.1</w:t>
            </w:r>
          </w:p>
        </w:tc>
        <w:tc>
          <w:tcPr>
            <w:tcW w:w="1051" w:type="dxa"/>
            <w:tcBorders>
              <w:bottom w:val="nil"/>
            </w:tcBorders>
            <w:noWrap/>
            <w:hideMark/>
          </w:tcPr>
          <w:p w14:paraId="2D69BD40" w14:textId="4A04508B" w:rsidR="00C15395" w:rsidRPr="00233848" w:rsidRDefault="00C15395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8.8</w:t>
            </w:r>
          </w:p>
        </w:tc>
        <w:tc>
          <w:tcPr>
            <w:tcW w:w="1051" w:type="dxa"/>
            <w:tcBorders>
              <w:bottom w:val="nil"/>
            </w:tcBorders>
            <w:noWrap/>
            <w:hideMark/>
          </w:tcPr>
          <w:p w14:paraId="4C8E1418" w14:textId="2292C8AD" w:rsidR="00C15395" w:rsidRPr="00233848" w:rsidRDefault="00C15395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8.5</w:t>
            </w:r>
          </w:p>
        </w:tc>
        <w:tc>
          <w:tcPr>
            <w:tcW w:w="1051" w:type="dxa"/>
            <w:tcBorders>
              <w:bottom w:val="nil"/>
            </w:tcBorders>
            <w:noWrap/>
            <w:hideMark/>
          </w:tcPr>
          <w:p w14:paraId="01A5C061" w14:textId="57C35F56" w:rsidR="00C15395" w:rsidRPr="00233848" w:rsidRDefault="00C15395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9.6</w:t>
            </w:r>
          </w:p>
        </w:tc>
        <w:tc>
          <w:tcPr>
            <w:tcW w:w="1156" w:type="dxa"/>
            <w:tcBorders>
              <w:bottom w:val="nil"/>
            </w:tcBorders>
          </w:tcPr>
          <w:p w14:paraId="082C8D18" w14:textId="139378FF" w:rsidR="00C15395" w:rsidRPr="00233848" w:rsidRDefault="00E52626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8.0</w:t>
            </w:r>
          </w:p>
        </w:tc>
      </w:tr>
      <w:tr w:rsidR="00C15395" w:rsidRPr="00233848" w14:paraId="4EACB06E" w14:textId="3EBC521E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6671A5D4" w14:textId="1748F4F8" w:rsidR="00C15395" w:rsidRPr="00233848" w:rsidRDefault="00C15395" w:rsidP="00A836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Conductivity [µS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m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0C77E400" w14:textId="77777777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78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6E728167" w14:textId="77777777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85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39DB4F78" w14:textId="77777777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64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2D847C98" w14:textId="77777777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15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9A713C0" w14:textId="11829FBA" w:rsidR="00C15395" w:rsidRPr="00233848" w:rsidRDefault="00A03B89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E33D18" w:rsidRPr="00233848" w14:paraId="5322A25B" w14:textId="77777777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267B7C24" w14:textId="2C6999DF" w:rsidR="00E33D18" w:rsidRPr="00233848" w:rsidRDefault="00E33D18" w:rsidP="00A836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Salinity </w:t>
            </w:r>
            <w:r w:rsidR="009E7E44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‰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</w:tcPr>
          <w:p w14:paraId="6A56370F" w14:textId="17564B23" w:rsidR="00E33D18" w:rsidRPr="00233848" w:rsidRDefault="009E7E44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088B2D51" w14:textId="65C31CD8" w:rsidR="00E33D18" w:rsidRPr="00233848" w:rsidRDefault="009E7E44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5E56415C" w14:textId="77B81E5C" w:rsidR="00E33D18" w:rsidRPr="00233848" w:rsidRDefault="009E7E44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2E164475" w14:textId="49C732A8" w:rsidR="00E33D18" w:rsidRPr="00233848" w:rsidRDefault="009E7E44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74D14C5" w14:textId="24212DE6" w:rsidR="00E33D18" w:rsidRPr="00233848" w:rsidRDefault="00C2020F" w:rsidP="00A8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7.08</w:t>
            </w:r>
          </w:p>
        </w:tc>
      </w:tr>
      <w:tr w:rsidR="00C15395" w:rsidRPr="00233848" w14:paraId="37C3662D" w14:textId="13BCE8D1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51F9444D" w14:textId="3A48DD11" w:rsidR="00C15395" w:rsidRPr="00233848" w:rsidRDefault="00C15395" w:rsidP="00A836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T [ᵒc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32876E05" w14:textId="45665B96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4.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10947C8D" w14:textId="2686A17D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.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2B7AF2AF" w14:textId="6498FF77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3.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26BCE5AA" w14:textId="35DCDF57" w:rsidR="00C15395" w:rsidRPr="00233848" w:rsidRDefault="00C15395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7.3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13C5412" w14:textId="529CDE18" w:rsidR="00C15395" w:rsidRPr="00233848" w:rsidRDefault="00A03B89" w:rsidP="00A8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5.1</w:t>
            </w:r>
          </w:p>
        </w:tc>
      </w:tr>
      <w:tr w:rsidR="00A03B89" w:rsidRPr="00233848" w14:paraId="0C21A696" w14:textId="4E4018A8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5E33A7C2" w14:textId="26F9104B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HCO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>3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67AA2843" w14:textId="6A1C7329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9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05D78EF3" w14:textId="638FF17B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5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3993B660" w14:textId="5CF96680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2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72C86042" w14:textId="7AFD6C5E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8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BFED0A2" w14:textId="23A3AB50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5C93D4CD" w14:textId="6AB86E02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02007D78" w14:textId="3EDE7740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O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>2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[HCO3-]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37444069" w14:textId="58949264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0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5067C280" w14:textId="64C1EAB9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6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379D97D8" w14:textId="0C58A66C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1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33D71029" w14:textId="3F68649D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02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0613E35" w14:textId="58EFE4D1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4C1E2DCD" w14:textId="16BFBDA1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2E57A97F" w14:textId="3DE3B977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-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5EAC85B2" w14:textId="5FFDDD33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71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1B91DF26" w14:textId="77777777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91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462A7458" w14:textId="298E34E4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09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65BE2F01" w14:textId="5D2E8D31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52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4DA747F" w14:textId="062A0E14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6514783E" w14:textId="4EF83D83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3CCFF5A7" w14:textId="29308F4A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N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 xml:space="preserve">NH4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28737399" w14:textId="77777777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70269024" w14:textId="77777777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1274B3EF" w14:textId="5C39C86C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0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22279F3C" w14:textId="4FA3FDB1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02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45CA4A8" w14:textId="166ADB2D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57C0FDF1" w14:textId="2501525C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5D55CC3F" w14:textId="668EF2A4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NH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>4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+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16E8CBB7" w14:textId="77777777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7BDBFC66" w14:textId="77777777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416EDBDA" w14:textId="7C65275C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0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54F50B57" w14:textId="2A6FEB43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03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EC1549C" w14:textId="1C6712E2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05A9A952" w14:textId="2276A333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21DAF1A0" w14:textId="14FF68BB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O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>4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3-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7437B23D" w14:textId="649A19C6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.0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17BDCC31" w14:textId="06DBB5F9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.5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674F3B5B" w14:textId="35E0BA4B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8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65A4FDCE" w14:textId="0957A8DD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.4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C5FAEFF" w14:textId="394C3128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24165A29" w14:textId="15E09534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58D16E54" w14:textId="256177AC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>PO4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26CB80AA" w14:textId="22A130F9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.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6813B7B9" w14:textId="1CE08CD0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.4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577C165D" w14:textId="6D86BE8F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2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4E72C5AD" w14:textId="78324C31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4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3C8B026" w14:textId="3B06A931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69D9F94E" w14:textId="2AD9F5DB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088DA858" w14:textId="2738BBA1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O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>4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2-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7204C8BA" w14:textId="2D510E25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0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3C957890" w14:textId="19EEA733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5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4D3F02DB" w14:textId="0F6A11F9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9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055D5D89" w14:textId="5D5C5198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9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6B9AF19" w14:textId="09959897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37B158CD" w14:textId="5D4A90E4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6A3E0970" w14:textId="4682E787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>SO4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4D27CB3A" w14:textId="531C964E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0AAC4B43" w14:textId="617ACC0C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0ECFFEFE" w14:textId="04BD116C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6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5C760BD9" w14:textId="2B7365F4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66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0A56142" w14:textId="4B0B9FE3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3C39622A" w14:textId="4A931D01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74D58E05" w14:textId="07E6F25A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OLOR [</w:t>
            </w:r>
            <w:proofErr w:type="spellStart"/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gPt</w:t>
            </w:r>
            <w:proofErr w:type="spellEnd"/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dm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3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</w:tcPr>
          <w:p w14:paraId="3FB64336" w14:textId="529DDF1B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8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E3D4FF3" w14:textId="5AEBF992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2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2130F53F" w14:textId="7E9DA6C1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6E3D2ECD" w14:textId="5749E2D9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8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8CC914C" w14:textId="1801A8CD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56F9BC2A" w14:textId="376A5F84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29A88990" w14:textId="3BF2D674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n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3+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6C3612C7" w14:textId="051B13FE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2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717B4D22" w14:textId="46573975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2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224B0079" w14:textId="1F9F0CDD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1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325DE3D2" w14:textId="00A4A910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03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6DF1A02" w14:textId="12B57214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3169E05D" w14:textId="49AB6E5E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45B47F09" w14:textId="6E19E55F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e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2+/3+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45D0BE2B" w14:textId="5316140F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2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741C3ECD" w14:textId="24EA7475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0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7AA22DBD" w14:textId="165D5BAC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0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3AC1A1D3" w14:textId="0E7D7877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2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0B5E04B" w14:textId="55E6262E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168FB2DD" w14:textId="76479234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45D118EA" w14:textId="7281676B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g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2+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31D31DE2" w14:textId="46144877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0B2E2E84" w14:textId="77777777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05BB260B" w14:textId="69A63B01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77AF2E4A" w14:textId="77777777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2C0CD14" w14:textId="7953A666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00AC1F48" w14:textId="5C4E9F5F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21CD8401" w14:textId="69696217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a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2+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1C482FF4" w14:textId="693DD306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8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186474B7" w14:textId="20E01F59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3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60DE587C" w14:textId="328621F7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3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4CF57C3D" w14:textId="6F6F00A9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4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F44EACF" w14:textId="19238248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3AA7987D" w14:textId="09F6C99B" w:rsidTr="00C15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  <w:noWrap/>
          </w:tcPr>
          <w:p w14:paraId="6638CEF1" w14:textId="0AE4EDB1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Na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+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280272A7" w14:textId="1960A824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7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00F531B6" w14:textId="435942EE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0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5980B9B4" w14:textId="49A5BDFB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6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3A611D23" w14:textId="149F3B3E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68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BA0FC26" w14:textId="0249B4F0" w:rsidR="00A03B89" w:rsidRPr="00233848" w:rsidRDefault="00A03B89" w:rsidP="00A03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  <w:tr w:rsidR="00A03B89" w:rsidRPr="00233848" w14:paraId="6F22845B" w14:textId="01ED2AE0" w:rsidTr="00C15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</w:tcBorders>
            <w:noWrap/>
          </w:tcPr>
          <w:p w14:paraId="4A91C5E8" w14:textId="0B7F50E8" w:rsidR="00A03B89" w:rsidRPr="00233848" w:rsidRDefault="00A03B89" w:rsidP="00A03B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+</w:t>
            </w:r>
            <w:r w:rsidR="000174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[mg</w:t>
            </w:r>
            <w:r w:rsidR="007B134E"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 w:rsidR="007B13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· 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>-1</w:t>
            </w:r>
            <w:r w:rsidRPr="002338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]</w:t>
            </w:r>
          </w:p>
        </w:tc>
        <w:tc>
          <w:tcPr>
            <w:tcW w:w="941" w:type="dxa"/>
            <w:tcBorders>
              <w:top w:val="nil"/>
            </w:tcBorders>
            <w:noWrap/>
            <w:hideMark/>
          </w:tcPr>
          <w:p w14:paraId="32A26AD7" w14:textId="1A6923F1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73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14:paraId="1BE989FB" w14:textId="72348D27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69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14:paraId="695F2DC9" w14:textId="2E940D39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68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14:paraId="036C5C6D" w14:textId="77A11664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9</w:t>
            </w:r>
          </w:p>
        </w:tc>
        <w:tc>
          <w:tcPr>
            <w:tcW w:w="1156" w:type="dxa"/>
            <w:tcBorders>
              <w:top w:val="nil"/>
            </w:tcBorders>
          </w:tcPr>
          <w:p w14:paraId="02928CED" w14:textId="60AF182D" w:rsidR="00A03B89" w:rsidRPr="00233848" w:rsidRDefault="00A03B89" w:rsidP="00A03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2338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/A</w:t>
            </w:r>
          </w:p>
        </w:tc>
      </w:tr>
    </w:tbl>
    <w:p w14:paraId="4488D012" w14:textId="244F2C15" w:rsidR="00761B8A" w:rsidRPr="00233848" w:rsidRDefault="00233848">
      <w:pPr>
        <w:rPr>
          <w:rFonts w:ascii="Times New Roman" w:hAnsi="Times New Roman" w:cs="Times New Roman"/>
        </w:rPr>
      </w:pPr>
      <w:r w:rsidRPr="00233848">
        <w:rPr>
          <w:rFonts w:ascii="Times New Roman" w:hAnsi="Times New Roman" w:cs="Times New Roman"/>
        </w:rPr>
        <w:t xml:space="preserve">N/A – not </w:t>
      </w:r>
      <w:r w:rsidR="007B134E" w:rsidRPr="00233848">
        <w:rPr>
          <w:rFonts w:ascii="Times New Roman" w:hAnsi="Times New Roman" w:cs="Times New Roman"/>
        </w:rPr>
        <w:t>analysed</w:t>
      </w:r>
      <w:r w:rsidRPr="00233848">
        <w:rPr>
          <w:rFonts w:ascii="Times New Roman" w:hAnsi="Times New Roman" w:cs="Times New Roman"/>
        </w:rPr>
        <w:t xml:space="preserve"> </w:t>
      </w:r>
    </w:p>
    <w:sectPr w:rsidR="00761B8A" w:rsidRPr="002338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AYjNTYyMTAxNzMyUdpeDU4uLM/DyQApNaAAzXgfYsAAAA"/>
  </w:docVars>
  <w:rsids>
    <w:rsidRoot w:val="00A83654"/>
    <w:rsid w:val="00016FEF"/>
    <w:rsid w:val="000174E5"/>
    <w:rsid w:val="000F57C2"/>
    <w:rsid w:val="0012265E"/>
    <w:rsid w:val="001C5BE0"/>
    <w:rsid w:val="002128E1"/>
    <w:rsid w:val="002316F9"/>
    <w:rsid w:val="00233848"/>
    <w:rsid w:val="00376D78"/>
    <w:rsid w:val="004B38C6"/>
    <w:rsid w:val="005543A3"/>
    <w:rsid w:val="00563E6D"/>
    <w:rsid w:val="007577CA"/>
    <w:rsid w:val="00761B8A"/>
    <w:rsid w:val="007B134E"/>
    <w:rsid w:val="007F3DCD"/>
    <w:rsid w:val="008563B6"/>
    <w:rsid w:val="009E7E44"/>
    <w:rsid w:val="009F6290"/>
    <w:rsid w:val="00A03B89"/>
    <w:rsid w:val="00A6164B"/>
    <w:rsid w:val="00A83654"/>
    <w:rsid w:val="00AE4673"/>
    <w:rsid w:val="00C15395"/>
    <w:rsid w:val="00C2020F"/>
    <w:rsid w:val="00D97D40"/>
    <w:rsid w:val="00E33D18"/>
    <w:rsid w:val="00E52626"/>
    <w:rsid w:val="00E842EA"/>
    <w:rsid w:val="00ED1B71"/>
    <w:rsid w:val="00ED3118"/>
    <w:rsid w:val="00ED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A4A805"/>
  <w15:chartTrackingRefBased/>
  <w15:docId w15:val="{C0051D65-5569-45CC-B62D-B11016842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F57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E467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8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Olszyński</dc:creator>
  <cp:keywords/>
  <dc:description/>
  <cp:lastModifiedBy>Megan Patricia Sherritt</cp:lastModifiedBy>
  <cp:revision>2</cp:revision>
  <dcterms:created xsi:type="dcterms:W3CDTF">2025-02-13T12:42:00Z</dcterms:created>
  <dcterms:modified xsi:type="dcterms:W3CDTF">2025-02-1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bcd9f537d0d90fe78670519f39bcd1ae6c5f98b9c24436015e99caeb1665c0</vt:lpwstr>
  </property>
</Properties>
</file>